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752CE" w14:textId="77777777" w:rsidR="00790C67" w:rsidRDefault="00790C67" w:rsidP="00790C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1355" w:type="dxa"/>
        <w:tblInd w:w="-1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915"/>
        <w:gridCol w:w="750"/>
        <w:gridCol w:w="870"/>
        <w:gridCol w:w="765"/>
        <w:gridCol w:w="885"/>
        <w:gridCol w:w="855"/>
        <w:gridCol w:w="870"/>
        <w:gridCol w:w="780"/>
        <w:gridCol w:w="840"/>
        <w:gridCol w:w="705"/>
        <w:gridCol w:w="870"/>
        <w:gridCol w:w="825"/>
      </w:tblGrid>
      <w:tr w:rsidR="00790C67" w:rsidRPr="00790C67" w14:paraId="731F8479" w14:textId="77777777" w:rsidTr="00822D38">
        <w:trPr>
          <w:trHeight w:val="375"/>
        </w:trPr>
        <w:tc>
          <w:tcPr>
            <w:tcW w:w="11355" w:type="dxa"/>
            <w:gridSpan w:val="13"/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08E4A" w14:textId="77777777" w:rsidR="00790C67" w:rsidRPr="00790C67" w:rsidRDefault="00790C67" w:rsidP="00822D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0C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mparison of three-week predictions between the Mobility and the ICL model</w:t>
            </w:r>
          </w:p>
        </w:tc>
      </w:tr>
      <w:tr w:rsidR="00790C67" w14:paraId="110C7DAB" w14:textId="77777777" w:rsidTr="00822D38">
        <w:trPr>
          <w:trHeight w:val="375"/>
        </w:trPr>
        <w:tc>
          <w:tcPr>
            <w:tcW w:w="1425" w:type="dxa"/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9FCC3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040" w:type="dxa"/>
            <w:gridSpan w:val="6"/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28069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4890" w:type="dxa"/>
            <w:gridSpan w:val="6"/>
            <w:tcBorders>
              <w:right w:val="single" w:sz="6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4FF22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ac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</w:tr>
      <w:tr w:rsidR="00790C67" w14:paraId="3569BE03" w14:textId="77777777" w:rsidTr="00822D38">
        <w:trPr>
          <w:trHeight w:val="570"/>
        </w:trPr>
        <w:tc>
          <w:tcPr>
            <w:tcW w:w="14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DB315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BFBAF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30DE4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L </w:t>
            </w:r>
          </w:p>
        </w:tc>
        <w:tc>
          <w:tcPr>
            <w:tcW w:w="87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8A8D6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76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1FEBE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L</w:t>
            </w:r>
          </w:p>
        </w:tc>
        <w:tc>
          <w:tcPr>
            <w:tcW w:w="8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6B988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86FA6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L </w:t>
            </w:r>
          </w:p>
        </w:tc>
        <w:tc>
          <w:tcPr>
            <w:tcW w:w="87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FF398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0E238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L </w:t>
            </w:r>
          </w:p>
        </w:tc>
        <w:tc>
          <w:tcPr>
            <w:tcW w:w="84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33A36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D087B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L </w:t>
            </w:r>
          </w:p>
        </w:tc>
        <w:tc>
          <w:tcPr>
            <w:tcW w:w="87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B0882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25B69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L </w:t>
            </w:r>
          </w:p>
        </w:tc>
      </w:tr>
      <w:tr w:rsidR="00790C67" w14:paraId="3F3125F7" w14:textId="77777777" w:rsidTr="00822D38">
        <w:trPr>
          <w:trHeight w:val="570"/>
        </w:trPr>
        <w:tc>
          <w:tcPr>
            <w:tcW w:w="1425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B3E06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915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74A37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 Mar - 5 Apr</w:t>
            </w:r>
          </w:p>
        </w:tc>
        <w:tc>
          <w:tcPr>
            <w:tcW w:w="750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6F840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 Mar    -5 Apr</w:t>
            </w:r>
          </w:p>
        </w:tc>
        <w:tc>
          <w:tcPr>
            <w:tcW w:w="870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E61AE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Apr - 12 Apr</w:t>
            </w:r>
          </w:p>
        </w:tc>
        <w:tc>
          <w:tcPr>
            <w:tcW w:w="765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60D0D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Apr - 12 Apr</w:t>
            </w:r>
          </w:p>
        </w:tc>
        <w:tc>
          <w:tcPr>
            <w:tcW w:w="885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F9871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 Apr -19 Apr</w:t>
            </w:r>
          </w:p>
        </w:tc>
        <w:tc>
          <w:tcPr>
            <w:tcW w:w="855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81679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 Apr -19 Apr</w:t>
            </w:r>
          </w:p>
        </w:tc>
        <w:tc>
          <w:tcPr>
            <w:tcW w:w="870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2D741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 Mar -5 Apr</w:t>
            </w:r>
          </w:p>
        </w:tc>
        <w:tc>
          <w:tcPr>
            <w:tcW w:w="780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8B467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 Mar -5 Apr</w:t>
            </w:r>
          </w:p>
        </w:tc>
        <w:tc>
          <w:tcPr>
            <w:tcW w:w="840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D9A73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Apr - 12 Apr</w:t>
            </w:r>
          </w:p>
        </w:tc>
        <w:tc>
          <w:tcPr>
            <w:tcW w:w="705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B0F1C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Apr - 12 Apr</w:t>
            </w:r>
          </w:p>
        </w:tc>
        <w:tc>
          <w:tcPr>
            <w:tcW w:w="870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F7D24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 Apr -19 Apr</w:t>
            </w:r>
          </w:p>
        </w:tc>
        <w:tc>
          <w:tcPr>
            <w:tcW w:w="825" w:type="dxa"/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08AFF" w14:textId="77777777" w:rsid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 Apr -19 Apr</w:t>
            </w:r>
          </w:p>
        </w:tc>
      </w:tr>
      <w:tr w:rsidR="00790C67" w:rsidRPr="00790C67" w14:paraId="548D0D8A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A3997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02CE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3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8361F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11BAE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6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FA294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CBC5D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2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32942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28AFE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2.3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AE6B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226BF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.0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51134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6.1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1CAFD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.7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5103E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2.2%</w:t>
            </w:r>
          </w:p>
        </w:tc>
      </w:tr>
      <w:tr w:rsidR="00790C67" w:rsidRPr="00790C67" w14:paraId="2EBB850F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D3A01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Belgium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70E2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6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6ED8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2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3E59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79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C4BA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95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FA93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86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BF933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3FF4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5.0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53A41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.5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8CC4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8.7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23CAD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.6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E941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8.8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4D92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</w:tr>
      <w:tr w:rsidR="00790C67" w:rsidRPr="00790C67" w14:paraId="578DE2E0" w14:textId="77777777" w:rsidTr="00822D38">
        <w:trPr>
          <w:trHeight w:val="345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C6CC2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5464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64971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C559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D082E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FA3A0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525F0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D48D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06C73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D336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0.2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A8030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2.7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49611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32.2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DE1D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5.5%</w:t>
            </w:r>
          </w:p>
        </w:tc>
      </w:tr>
      <w:tr w:rsidR="00790C67" w:rsidRPr="00790C67" w14:paraId="110CA7B5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5892F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CB9C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318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0AC5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247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0485F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45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511E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D410F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27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5AA61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243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5FB1F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6.1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F8A5D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.7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BCACE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7.1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02372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C8163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7.8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C9CE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2.6%</w:t>
            </w:r>
          </w:p>
        </w:tc>
      </w:tr>
      <w:tr w:rsidR="00790C67" w:rsidRPr="00790C67" w14:paraId="6B0EC24D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A9768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F43A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21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33375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6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A0EE3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7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9C5D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7F632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26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C7FE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3B36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2.2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68B9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.7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65F3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0.5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FE441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7.3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43D4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.6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0627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8.5%</w:t>
            </w:r>
          </w:p>
        </w:tc>
      </w:tr>
      <w:tr w:rsidR="00790C67" w:rsidRPr="00790C67" w14:paraId="7514BAF2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0F7F7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5791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3A10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5676F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DB14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042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7506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4B5A4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152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94B30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.7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65EE1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4.9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2D40D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.9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DC95F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9.7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3026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FE86E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10.5%</w:t>
            </w:r>
          </w:p>
        </w:tc>
      </w:tr>
      <w:tr w:rsidR="00790C67" w:rsidRPr="00790C67" w14:paraId="533B1873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4C0D6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6B360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C375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44A7D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A929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6D4B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B683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9E9DD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.7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D7BA2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CC01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.2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2A5DF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24296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167E1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4.7%</w:t>
            </w:r>
          </w:p>
        </w:tc>
      </w:tr>
      <w:tr w:rsidR="00790C67" w:rsidRPr="00790C67" w14:paraId="1FC5B733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5DB55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C006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98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855E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504C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5B34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653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C0C0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8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642D4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8147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EBA80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.6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5812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8.3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8F8B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.8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AFAE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57.6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8F32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0.2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5B035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20.8%</w:t>
            </w:r>
          </w:p>
        </w:tc>
      </w:tr>
      <w:tr w:rsidR="00790C67" w:rsidRPr="00790C67" w14:paraId="495EFEE9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1E01D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FA86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3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C589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FD60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37CD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97FA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2F606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4FB2E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.2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4D3A0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0.5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778A5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C0B6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3.8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EA133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8.9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AE423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84.4%</w:t>
            </w:r>
          </w:p>
        </w:tc>
      </w:tr>
      <w:tr w:rsidR="00790C67" w:rsidRPr="00790C67" w14:paraId="196B7F6D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61592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67594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98C0D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EAE0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7448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D67F4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9E53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B4632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0D67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14996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4.1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0C09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3.4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9CE3A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7.1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971B3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68.6%</w:t>
            </w:r>
          </w:p>
        </w:tc>
      </w:tr>
      <w:tr w:rsidR="00790C67" w:rsidRPr="00790C67" w14:paraId="08492EBA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43032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ited </w:t>
            </w: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Kingdom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9BF76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2EEC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135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F2B21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2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63482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5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91674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F259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2470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BDFD6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4.1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6FE1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0.7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EA10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Gungsuh" w:hAnsi="Times New Roman" w:cs="Times New Roman"/>
                <w:sz w:val="16"/>
                <w:szCs w:val="16"/>
              </w:rPr>
              <w:t>−0.8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4803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8267C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3.1%</w:t>
            </w:r>
          </w:p>
        </w:tc>
      </w:tr>
      <w:tr w:rsidR="00790C67" w:rsidRPr="00790C67" w14:paraId="0C393546" w14:textId="77777777" w:rsidTr="00822D38">
        <w:trPr>
          <w:trHeight w:val="330"/>
        </w:trPr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25A93" w14:textId="77777777" w:rsidR="00790C67" w:rsidRPr="00790C67" w:rsidRDefault="00790C67" w:rsidP="00822D3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al absolute </w:t>
            </w:r>
            <w:proofErr w:type="spellStart"/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9C4C5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E8DB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F584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AA1D6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F8D39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98E90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429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EEF66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2E1AB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806C8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90032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16.4%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95A53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9.7%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B0C07" w14:textId="77777777" w:rsidR="00790C67" w:rsidRPr="00790C67" w:rsidRDefault="00790C67" w:rsidP="00822D38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C67">
              <w:rPr>
                <w:rFonts w:ascii="Times New Roman" w:eastAsia="Times New Roman" w:hAnsi="Times New Roman" w:cs="Times New Roman"/>
                <w:sz w:val="16"/>
                <w:szCs w:val="16"/>
              </w:rPr>
              <w:t>59.9%</w:t>
            </w:r>
          </w:p>
        </w:tc>
      </w:tr>
    </w:tbl>
    <w:p w14:paraId="7A06AD7B" w14:textId="4A15B522" w:rsidR="00F2701F" w:rsidRPr="00790C67" w:rsidRDefault="00F2701F" w:rsidP="00790C67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F2701F" w:rsidRPr="00790C67" w:rsidSect="002C02F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D7D"/>
    <w:rsid w:val="000A1D01"/>
    <w:rsid w:val="000A2885"/>
    <w:rsid w:val="000A3353"/>
    <w:rsid w:val="001958EA"/>
    <w:rsid w:val="001E15BB"/>
    <w:rsid w:val="00227D31"/>
    <w:rsid w:val="00241D87"/>
    <w:rsid w:val="002714EA"/>
    <w:rsid w:val="002A21B7"/>
    <w:rsid w:val="002C02F3"/>
    <w:rsid w:val="002D2B2C"/>
    <w:rsid w:val="002D7FE6"/>
    <w:rsid w:val="002F70AB"/>
    <w:rsid w:val="00321CC8"/>
    <w:rsid w:val="00333209"/>
    <w:rsid w:val="00382BBC"/>
    <w:rsid w:val="00426382"/>
    <w:rsid w:val="00517594"/>
    <w:rsid w:val="00555839"/>
    <w:rsid w:val="005C3438"/>
    <w:rsid w:val="005E0414"/>
    <w:rsid w:val="006165E8"/>
    <w:rsid w:val="00640E2D"/>
    <w:rsid w:val="0067455D"/>
    <w:rsid w:val="006E0D05"/>
    <w:rsid w:val="006F7AA6"/>
    <w:rsid w:val="00707615"/>
    <w:rsid w:val="00790C67"/>
    <w:rsid w:val="007D5D50"/>
    <w:rsid w:val="007E204F"/>
    <w:rsid w:val="00835C41"/>
    <w:rsid w:val="00840C52"/>
    <w:rsid w:val="00840E93"/>
    <w:rsid w:val="00860DFF"/>
    <w:rsid w:val="008A4D7D"/>
    <w:rsid w:val="008B3AC9"/>
    <w:rsid w:val="00906EC3"/>
    <w:rsid w:val="00960E9D"/>
    <w:rsid w:val="009F5526"/>
    <w:rsid w:val="00A04CFF"/>
    <w:rsid w:val="00AA2677"/>
    <w:rsid w:val="00AB62FD"/>
    <w:rsid w:val="00AD6FBD"/>
    <w:rsid w:val="00B27784"/>
    <w:rsid w:val="00BF7910"/>
    <w:rsid w:val="00C1430E"/>
    <w:rsid w:val="00C15A89"/>
    <w:rsid w:val="00CB78CC"/>
    <w:rsid w:val="00CE2330"/>
    <w:rsid w:val="00D07203"/>
    <w:rsid w:val="00DC5660"/>
    <w:rsid w:val="00EF3FEF"/>
    <w:rsid w:val="00F2701F"/>
    <w:rsid w:val="00F5380B"/>
    <w:rsid w:val="00F75724"/>
    <w:rsid w:val="00FC201B"/>
    <w:rsid w:val="00FD1800"/>
    <w:rsid w:val="00FE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A58F7D"/>
  <w15:chartTrackingRefBased/>
  <w15:docId w15:val="{C348481F-25EC-4A4C-9265-A7B52E37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D7D"/>
    <w:pPr>
      <w:spacing w:line="276" w:lineRule="auto"/>
    </w:pPr>
    <w:rPr>
      <w:rFonts w:ascii="Arial" w:eastAsia="Arial" w:hAnsi="Arial" w:cs="Arial"/>
      <w:sz w:val="22"/>
      <w:szCs w:val="22"/>
      <w:lang w:val="s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90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46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274927">
          <w:marLeft w:val="-11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5T14:21:00Z</dcterms:created>
  <dcterms:modified xsi:type="dcterms:W3CDTF">2020-08-10T15:43:00Z</dcterms:modified>
</cp:coreProperties>
</file>